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31" w:type="dxa"/>
        <w:tblLook w:val="04A0" w:firstRow="1" w:lastRow="0" w:firstColumn="1" w:lastColumn="0" w:noHBand="0" w:noVBand="1"/>
      </w:tblPr>
      <w:tblGrid>
        <w:gridCol w:w="5920"/>
        <w:gridCol w:w="1985"/>
        <w:gridCol w:w="1926"/>
      </w:tblGrid>
      <w:tr w:rsidR="000B1CD1" w:rsidRPr="00511664" w:rsidTr="00203367">
        <w:trPr>
          <w:trHeight w:val="313"/>
        </w:trPr>
        <w:tc>
          <w:tcPr>
            <w:tcW w:w="5920" w:type="dxa"/>
            <w:tcBorders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198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umber</w:t>
            </w:r>
            <w:r w:rsidR="0022231E"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ercentage</w:t>
            </w:r>
          </w:p>
        </w:tc>
      </w:tr>
      <w:tr w:rsidR="000B1CD1" w:rsidRPr="00511664" w:rsidTr="00203367">
        <w:trPr>
          <w:trHeight w:val="313"/>
        </w:trPr>
        <w:tc>
          <w:tcPr>
            <w:tcW w:w="592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04276E" w:rsidRDefault="000B1CD1" w:rsidP="00203367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4276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68/188</w:t>
            </w:r>
          </w:p>
        </w:tc>
        <w:tc>
          <w:tcPr>
            <w:tcW w:w="1926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89.36 </w:t>
            </w:r>
            <w:r w:rsidRPr="0051166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%</w:t>
            </w:r>
          </w:p>
        </w:tc>
      </w:tr>
      <w:tr w:rsidR="000B1CD1" w:rsidRPr="00511664" w:rsidTr="00203367">
        <w:trPr>
          <w:trHeight w:val="325"/>
        </w:trPr>
        <w:tc>
          <w:tcPr>
            <w:tcW w:w="592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04276E" w:rsidRDefault="000B1CD1" w:rsidP="00203367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4276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e at onset less than 40 years</w:t>
            </w:r>
          </w:p>
        </w:tc>
        <w:tc>
          <w:tcPr>
            <w:tcW w:w="198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33/188</w:t>
            </w:r>
          </w:p>
        </w:tc>
        <w:tc>
          <w:tcPr>
            <w:tcW w:w="1926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70.74 </w:t>
            </w:r>
            <w:r w:rsidRPr="0051166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%</w:t>
            </w:r>
          </w:p>
        </w:tc>
      </w:tr>
      <w:tr w:rsidR="000B1CD1" w:rsidRPr="00511664" w:rsidTr="00203367">
        <w:trPr>
          <w:trHeight w:val="313"/>
        </w:trPr>
        <w:tc>
          <w:tcPr>
            <w:tcW w:w="592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04276E" w:rsidRDefault="000B1CD1" w:rsidP="00203367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4276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F positive</w:t>
            </w:r>
          </w:p>
        </w:tc>
        <w:tc>
          <w:tcPr>
            <w:tcW w:w="198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40/188</w:t>
            </w:r>
          </w:p>
        </w:tc>
        <w:tc>
          <w:tcPr>
            <w:tcW w:w="1926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74.46 </w:t>
            </w:r>
            <w:r w:rsidRPr="0051166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%</w:t>
            </w:r>
          </w:p>
        </w:tc>
      </w:tr>
      <w:tr w:rsidR="000B1CD1" w:rsidRPr="00511664" w:rsidTr="00203367">
        <w:trPr>
          <w:trHeight w:val="313"/>
        </w:trPr>
        <w:tc>
          <w:tcPr>
            <w:tcW w:w="592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04276E" w:rsidRDefault="000B1CD1" w:rsidP="00203367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4276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CPA positive</w:t>
            </w:r>
          </w:p>
        </w:tc>
        <w:tc>
          <w:tcPr>
            <w:tcW w:w="198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35/175</w:t>
            </w:r>
          </w:p>
        </w:tc>
        <w:tc>
          <w:tcPr>
            <w:tcW w:w="1926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77.14 </w:t>
            </w:r>
            <w:r w:rsidRPr="0051166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%</w:t>
            </w:r>
          </w:p>
        </w:tc>
      </w:tr>
      <w:tr w:rsidR="000B1CD1" w:rsidRPr="00511664" w:rsidTr="00203367">
        <w:trPr>
          <w:trHeight w:val="313"/>
        </w:trPr>
        <w:tc>
          <w:tcPr>
            <w:tcW w:w="592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04276E" w:rsidRDefault="000B1CD1" w:rsidP="00203367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4276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esence of Erosion</w:t>
            </w:r>
          </w:p>
        </w:tc>
        <w:tc>
          <w:tcPr>
            <w:tcW w:w="198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56/188</w:t>
            </w:r>
          </w:p>
        </w:tc>
        <w:tc>
          <w:tcPr>
            <w:tcW w:w="1926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82.98 </w:t>
            </w:r>
            <w:r w:rsidRPr="0051166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%</w:t>
            </w:r>
          </w:p>
        </w:tc>
      </w:tr>
      <w:tr w:rsidR="000B1CD1" w:rsidRPr="00511664" w:rsidTr="00203367">
        <w:trPr>
          <w:trHeight w:val="325"/>
        </w:trPr>
        <w:tc>
          <w:tcPr>
            <w:tcW w:w="592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04276E" w:rsidRDefault="000B1CD1" w:rsidP="00203367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4276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esence of Nodules</w:t>
            </w:r>
          </w:p>
        </w:tc>
        <w:tc>
          <w:tcPr>
            <w:tcW w:w="198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7/181</w:t>
            </w:r>
          </w:p>
        </w:tc>
        <w:tc>
          <w:tcPr>
            <w:tcW w:w="1926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25.97 </w:t>
            </w:r>
            <w:r w:rsidRPr="0051166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%</w:t>
            </w:r>
          </w:p>
        </w:tc>
      </w:tr>
      <w:tr w:rsidR="000B1CD1" w:rsidRPr="00511664" w:rsidTr="00203367">
        <w:trPr>
          <w:trHeight w:val="313"/>
        </w:trPr>
        <w:tc>
          <w:tcPr>
            <w:tcW w:w="592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04276E" w:rsidRDefault="000B1CD1" w:rsidP="00203367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obacco Exposure</w:t>
            </w:r>
            <w:r w:rsidR="0022231E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88/167</w:t>
            </w:r>
          </w:p>
        </w:tc>
        <w:tc>
          <w:tcPr>
            <w:tcW w:w="1926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52.70 </w:t>
            </w:r>
            <w:r w:rsidRPr="0051166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%</w:t>
            </w:r>
          </w:p>
        </w:tc>
      </w:tr>
      <w:tr w:rsidR="000B1CD1" w:rsidRPr="00511664" w:rsidTr="00203367">
        <w:trPr>
          <w:trHeight w:val="325"/>
        </w:trPr>
        <w:tc>
          <w:tcPr>
            <w:tcW w:w="592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04276E" w:rsidRDefault="000B1CD1" w:rsidP="00203367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4276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rrying at least one HLA-DRB1 shared epitope allele</w:t>
            </w:r>
          </w:p>
        </w:tc>
        <w:tc>
          <w:tcPr>
            <w:tcW w:w="198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44/188</w:t>
            </w:r>
          </w:p>
        </w:tc>
        <w:tc>
          <w:tcPr>
            <w:tcW w:w="1926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0B1CD1" w:rsidRPr="00511664" w:rsidRDefault="000B1CD1" w:rsidP="00203367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76.59 </w:t>
            </w:r>
            <w:r w:rsidRPr="0051166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%</w:t>
            </w:r>
          </w:p>
        </w:tc>
      </w:tr>
    </w:tbl>
    <w:p w:rsidR="003906A8" w:rsidRDefault="00F0240E"/>
    <w:sectPr w:rsidR="003906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60A"/>
    <w:rsid w:val="000568B5"/>
    <w:rsid w:val="000B1CD1"/>
    <w:rsid w:val="0012060A"/>
    <w:rsid w:val="0022231E"/>
    <w:rsid w:val="00225AAA"/>
    <w:rsid w:val="00F0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EE5F2C-3CB7-4E08-900D-1782316F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CD1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ëva Veyssiere</dc:creator>
  <cp:keywords/>
  <dc:description/>
  <cp:lastModifiedBy>Maëva Veyssiere</cp:lastModifiedBy>
  <cp:revision>2</cp:revision>
  <dcterms:created xsi:type="dcterms:W3CDTF">2019-02-25T12:48:00Z</dcterms:created>
  <dcterms:modified xsi:type="dcterms:W3CDTF">2019-02-25T12:48:00Z</dcterms:modified>
</cp:coreProperties>
</file>